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9DC33" w14:textId="3107566E" w:rsidR="00391A5B" w:rsidRDefault="00365AA8" w:rsidP="00365AA8">
      <w:pPr>
        <w:jc w:val="center"/>
      </w:pPr>
      <w:r>
        <w:object w:dxaOrig="4220" w:dyaOrig="9460" w14:anchorId="1BA200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75pt;height:473.25pt" o:ole="">
            <v:imagedata r:id="rId5" o:title=""/>
          </v:shape>
          <o:OLEObject Type="Embed" ProgID="Visio.Drawing.15" ShapeID="_x0000_i1025" DrawAspect="Content" ObjectID="_1792838772" r:id="rId6"/>
        </w:object>
      </w:r>
    </w:p>
    <w:p w14:paraId="2CF39878" w14:textId="7A2FD7B6" w:rsidR="00365AA8" w:rsidRPr="00221AF9" w:rsidRDefault="00365AA8" w:rsidP="00365AA8">
      <w:pPr>
        <w:jc w:val="center"/>
        <w:rPr>
          <w:rFonts w:ascii="Calibri" w:hAnsi="Calibri" w:cs="Calibri"/>
          <w:sz w:val="22"/>
          <w:szCs w:val="22"/>
          <w:lang w:val="en-US"/>
        </w:rPr>
      </w:pPr>
      <w:r w:rsidRPr="00221AF9">
        <w:rPr>
          <w:rFonts w:ascii="Calibri" w:hAnsi="Calibri" w:cs="Calibri"/>
          <w:sz w:val="22"/>
          <w:szCs w:val="22"/>
          <w:lang w:val="en-US"/>
        </w:rPr>
        <w:t xml:space="preserve">S1 Fig. </w:t>
      </w:r>
      <w:r w:rsidRPr="00365AA8">
        <w:rPr>
          <w:rFonts w:ascii="Calibri" w:hAnsi="Calibri" w:cs="Calibri"/>
          <w:sz w:val="22"/>
          <w:szCs w:val="22"/>
          <w:lang w:val="en"/>
        </w:rPr>
        <w:t>Flow chart of patients included in the study</w:t>
      </w:r>
    </w:p>
    <w:p w14:paraId="4CAB810F" w14:textId="182CED11" w:rsidR="00365AA8" w:rsidRPr="00221AF9" w:rsidRDefault="00365AA8" w:rsidP="00365AA8">
      <w:pPr>
        <w:rPr>
          <w:rFonts w:ascii="Calibri" w:hAnsi="Calibri" w:cs="Calibri"/>
          <w:sz w:val="22"/>
          <w:szCs w:val="22"/>
          <w:lang w:val="en-US"/>
        </w:rPr>
      </w:pPr>
    </w:p>
    <w:sectPr w:rsidR="00365AA8" w:rsidRPr="00221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AF5312"/>
    <w:multiLevelType w:val="hybridMultilevel"/>
    <w:tmpl w:val="58AE6BA6"/>
    <w:lvl w:ilvl="0" w:tplc="38F0B9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2DCB0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88EF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B208A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D9C93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A20DA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7325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1EA14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F3ABB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6156746D"/>
    <w:multiLevelType w:val="hybridMultilevel"/>
    <w:tmpl w:val="7F1E39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778348">
    <w:abstractNumId w:val="0"/>
  </w:num>
  <w:num w:numId="2" w16cid:durableId="1200706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5B"/>
    <w:rsid w:val="0004757E"/>
    <w:rsid w:val="000F570B"/>
    <w:rsid w:val="00221AF9"/>
    <w:rsid w:val="002F3CB1"/>
    <w:rsid w:val="00365AA8"/>
    <w:rsid w:val="00371C3C"/>
    <w:rsid w:val="00391A5B"/>
    <w:rsid w:val="003F120E"/>
    <w:rsid w:val="00634A6E"/>
    <w:rsid w:val="007E4E1B"/>
    <w:rsid w:val="00885282"/>
    <w:rsid w:val="0096497E"/>
    <w:rsid w:val="00994C3C"/>
    <w:rsid w:val="00D17658"/>
    <w:rsid w:val="00DB00C9"/>
    <w:rsid w:val="00F9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45A5C"/>
  <w15:chartTrackingRefBased/>
  <w15:docId w15:val="{AAA6FA15-F256-4226-8BBD-CFC7BF23C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91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91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91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91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91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91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91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91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91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91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91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91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91A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91A5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91A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91A5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91A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91A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91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91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91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91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91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91A5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91A5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91A5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91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91A5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91A5B"/>
    <w:rPr>
      <w:b/>
      <w:bCs/>
      <w:smallCaps/>
      <w:color w:val="0F4761" w:themeColor="accent1" w:themeShade="BF"/>
      <w:spacing w:val="5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65AA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65AA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73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255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Visio_Drawing.vsd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HERNANDEZ SEGURA</dc:creator>
  <cp:keywords/>
  <dc:description/>
  <cp:lastModifiedBy>NATALIA HERNANDEZ SEGURA</cp:lastModifiedBy>
  <cp:revision>2</cp:revision>
  <dcterms:created xsi:type="dcterms:W3CDTF">2024-11-07T07:55:00Z</dcterms:created>
  <dcterms:modified xsi:type="dcterms:W3CDTF">2024-11-11T13:00:00Z</dcterms:modified>
</cp:coreProperties>
</file>